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Table S1: Accession numbers of nucleotide sequences that were analyzed in this study. </w:t>
      </w:r>
    </w:p>
    <w:tbl>
      <w:tblPr>
        <w:tblW w:w="919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1620"/>
        <w:gridCol w:w="1440"/>
        <w:gridCol w:w="2340"/>
        <w:gridCol w:w="2880"/>
      </w:tblGrid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Homo sapien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Mus musculu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Gallus gallus (v34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Xenopus tropicalis (v3.0)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2595208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3245204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: 185587080-185585539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10: 1215167-1216612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45576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3156056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: 185492855-1854913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10: 1288101-1289570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259520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2212242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: 185406436-18540454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10: 1358457-1359849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259520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66805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26: 164200-1630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393: 402314-403786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259520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315430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26: 142347-14084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393: 458881-460380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27436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3807694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26: 111058-1095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393: 555784 557283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25952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315430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chr3: 44030931-44032383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331: 184400-187000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259520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i|67544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832: 78000-102000 (1 Intron)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Hydrolagus collie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Acipenser baerii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Amia calva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episosteus platyrhynchus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3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2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7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7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0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7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9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3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401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i/>
          <w:sz w:val="16"/>
          <w:lang w:val="en-US"/>
        </w:rPr>
        <w:t>Polypterus senegalus</w:t>
      </w:r>
      <w:r>
        <w:rPr>
          <w:rFonts w:cs="Arial" w:ascii="Arial" w:hAnsi="Arial"/>
          <w:sz w:val="16"/>
          <w:lang w:val="en-US"/>
        </w:rPr>
        <w:t xml:space="preserve"> KCNA6 EF552390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tbl>
      <w:tblPr>
        <w:tblW w:w="9582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2191"/>
        <w:gridCol w:w="2159"/>
        <w:gridCol w:w="2032"/>
        <w:gridCol w:w="2286"/>
      </w:tblGrid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 xml:space="preserve">Tetraodon nigroviridis 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Takifugu rubripes v3.0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Gasterosteus aculeatus (v1.0)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Oryzias latipes (v1.0)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6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3: 9752300-9758799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4318: 1-2000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roupXIX: 6035602-6037038</w:t>
            </w:r>
          </w:p>
        </w:tc>
        <w:tc>
          <w:tcPr>
            <w:tcW w:w="2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6:ENSORLG00000003738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6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5974: 900-25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Ultracontig279: ENSORLT00000025729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3: 9752000-975399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4318: 4880-67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roupXIX: 6030303-6031778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6:ENSORLG00000003735</w:t>
            </w:r>
          </w:p>
        </w:tc>
      </w:tr>
      <w:tr>
        <w:trPr>
          <w:trHeight w:val="273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Un: 19138000-1913984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Ultracontig279: ENSORLT00000025728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5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5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Un: 19146900-1914875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3280: 16000-179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_439:7575:9338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3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9: 4744106-474568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54: 206200-2080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upXII: 12262938-1226452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7:ENSORLG00000008487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3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1: 7777500-777929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785: 75150-7695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roupXVII: 3447975-3449423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HdrR_200510_scaffold1830_contig117233: 16770-18187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2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9: 4732317-473532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54: 194300-19615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groupXII: 12251007-1</w:t>
            </w:r>
            <w:r>
              <w:rPr>
                <w:rFonts w:cs="Arial" w:ascii="Arial" w:hAnsi="Arial"/>
                <w:sz w:val="16"/>
              </w:rPr>
              <w:t>2252509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7:ENSORLG00000008486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2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1: 7785600-778779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785: 84000-860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roupXVII: 3437445-3438929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5:ENSORLG00000006419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0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9: 4721648-472099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54: 180400-18215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roupXII: 12234307-12236019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7:ENSORLG00000008479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0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1: 7799900-78016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785: 100200-1024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roupXVII: 3419379-3421067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5:ENSORLG00000006413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4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5: 11139300-1114179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290: 72369-7467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ENSCAN00000033005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4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7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HdrR_200510_scaffold19 contig16462: 2922-2027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contig16463: 2374-1687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1 Intron)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7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2: 5339100-5342249 (1 Intron)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824: 33500-370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drR_200510_scaffold89 contig45354: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272-6929 (1 Intron)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Danio rerio (Zv5)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Oreochromis niloticus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Gnathonemus petersii</w:t>
            </w:r>
          </w:p>
        </w:tc>
      </w:tr>
      <w:tr>
        <w:trPr>
          <w:trHeight w:val="255" w:hRule="atLeast"/>
        </w:trPr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6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1486: 31895-30468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6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highlight w:val="yellow"/>
              </w:rPr>
            </w:pPr>
            <w:r>
              <w:rPr>
                <w:rFonts w:cs="Arial" w:ascii="Arial" w:hAnsi="Arial"/>
                <w:sz w:val="16"/>
              </w:rPr>
              <w:t>EF562458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affold1486: 23617-2213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7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A8390: 11630-1014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1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5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5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Chr6 10133090-10134709  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8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3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19: 64644158-6464518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3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6: 21807665-2180621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highlight w:val="yellow"/>
              </w:rPr>
            </w:pPr>
            <w:r>
              <w:rPr>
                <w:rFonts w:cs="Arial" w:ascii="Arial" w:hAnsi="Arial"/>
                <w:sz w:val="16"/>
              </w:rPr>
              <w:t>EF562460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2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A4674: 94468-9595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6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2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6: 31810420-3181187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8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0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Chr19: 61270244-61271950  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62459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10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6: 31735930-3173761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4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402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4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hr7: 22628554-22630032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4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4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F552395</w:t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7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KCNA7b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3T09:19:00Z</dcterms:created>
  <dc:creator>Simone Hoegg</dc:creator>
  <dc:description/>
  <dc:language>en-US</dc:language>
  <cp:lastModifiedBy>Simone Hoegg</cp:lastModifiedBy>
  <cp:lastPrinted>2007-06-28T14:36:00Z</cp:lastPrinted>
  <dcterms:modified xsi:type="dcterms:W3CDTF">2007-06-28T13:47:00Z</dcterms:modified>
  <cp:revision>5</cp:revision>
  <dc:subject/>
  <dc:title>Table S1: Accession numbers of nucleotide sequences that were analyzed in this study</dc:title>
</cp:coreProperties>
</file>